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page" w:tblpX="259" w:tblpY="1503"/>
        <w:tblW w:w="31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5"/>
        <w:gridCol w:w="1848"/>
        <w:gridCol w:w="1518"/>
        <w:gridCol w:w="1195"/>
        <w:gridCol w:w="957"/>
        <w:gridCol w:w="1577"/>
        <w:gridCol w:w="1712"/>
        <w:gridCol w:w="1598"/>
        <w:gridCol w:w="5450"/>
        <w:gridCol w:w="1399"/>
        <w:gridCol w:w="1243"/>
        <w:gridCol w:w="5645"/>
        <w:gridCol w:w="5663"/>
      </w:tblGrid>
      <w:tr w:rsidR="00870564" w14:paraId="248C3A7E" w14:textId="77777777">
        <w:trPr>
          <w:trHeight w:val="293"/>
        </w:trPr>
        <w:tc>
          <w:tcPr>
            <w:tcW w:w="2146" w:type="dxa"/>
            <w:vMerge w:val="restart"/>
            <w:noWrap/>
            <w:hideMark/>
          </w:tcPr>
          <w:p w14:paraId="0F6C3ABA" w14:textId="36C23A8D" w:rsidR="00104BE1" w:rsidRDefault="00104BE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ut</w:t>
            </w:r>
            <w:r w:rsidR="0024480B">
              <w:rPr>
                <w:rFonts w:ascii="Times New Roman" w:hAnsi="Times New Roman"/>
                <w:b/>
                <w:bCs/>
                <w:sz w:val="20"/>
                <w:szCs w:val="20"/>
              </w:rPr>
              <w:t>hor/</w:t>
            </w:r>
            <w:proofErr w:type="spellStart"/>
            <w:r w:rsidR="0024480B">
              <w:rPr>
                <w:rFonts w:ascii="Times New Roman" w:hAnsi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752" w:type="dxa"/>
            <w:vMerge w:val="restart"/>
            <w:noWrap/>
            <w:hideMark/>
          </w:tcPr>
          <w:p w14:paraId="46159FE0" w14:textId="6A52C155" w:rsidR="00104BE1" w:rsidRDefault="0024480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of Study</w:t>
            </w:r>
          </w:p>
        </w:tc>
        <w:tc>
          <w:tcPr>
            <w:tcW w:w="1738" w:type="dxa"/>
            <w:vMerge w:val="restart"/>
            <w:noWrap/>
            <w:hideMark/>
          </w:tcPr>
          <w:p w14:paraId="46A337F4" w14:textId="750A9A52" w:rsidR="00104BE1" w:rsidRDefault="0024480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seas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here</w:t>
            </w:r>
            <w:proofErr w:type="spellEnd"/>
          </w:p>
        </w:tc>
        <w:tc>
          <w:tcPr>
            <w:tcW w:w="2194" w:type="dxa"/>
            <w:gridSpan w:val="2"/>
            <w:noWrap/>
            <w:hideMark/>
          </w:tcPr>
          <w:p w14:paraId="7EA674D6" w14:textId="77777777" w:rsidR="00104BE1" w:rsidRDefault="00104BE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ysadoa</w:t>
            </w:r>
            <w:proofErr w:type="spellEnd"/>
          </w:p>
        </w:tc>
        <w:tc>
          <w:tcPr>
            <w:tcW w:w="3773" w:type="dxa"/>
            <w:gridSpan w:val="2"/>
            <w:noWrap/>
            <w:hideMark/>
          </w:tcPr>
          <w:p w14:paraId="52DD36D8" w14:textId="77777777" w:rsidR="00104BE1" w:rsidRDefault="00104BE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SAID</w:t>
            </w:r>
          </w:p>
        </w:tc>
        <w:tc>
          <w:tcPr>
            <w:tcW w:w="1832" w:type="dxa"/>
            <w:vMerge w:val="restart"/>
            <w:noWrap/>
            <w:hideMark/>
          </w:tcPr>
          <w:p w14:paraId="0B8DD51D" w14:textId="4C2F18F1" w:rsidR="00104BE1" w:rsidRDefault="00104BE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</w:t>
            </w:r>
            <w:r w:rsidR="0024480B">
              <w:rPr>
                <w:rFonts w:ascii="Times New Roman" w:hAnsi="Times New Roman"/>
                <w:b/>
                <w:bCs/>
                <w:sz w:val="20"/>
                <w:szCs w:val="20"/>
              </w:rPr>
              <w:t>tients</w:t>
            </w:r>
            <w:proofErr w:type="spellEnd"/>
          </w:p>
        </w:tc>
        <w:tc>
          <w:tcPr>
            <w:tcW w:w="5144" w:type="dxa"/>
            <w:vMerge w:val="restart"/>
            <w:noWrap/>
            <w:hideMark/>
          </w:tcPr>
          <w:p w14:paraId="5B356870" w14:textId="77777777" w:rsidR="00104BE1" w:rsidRDefault="00104BE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dpoint 1</w:t>
            </w:r>
          </w:p>
        </w:tc>
        <w:tc>
          <w:tcPr>
            <w:tcW w:w="1329" w:type="dxa"/>
            <w:vMerge w:val="restart"/>
            <w:noWrap/>
            <w:hideMark/>
          </w:tcPr>
          <w:p w14:paraId="2AF485A7" w14:textId="77777777" w:rsidR="00104BE1" w:rsidRDefault="00104BE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dpoint 2</w:t>
            </w:r>
          </w:p>
        </w:tc>
        <w:tc>
          <w:tcPr>
            <w:tcW w:w="1090" w:type="dxa"/>
            <w:vMerge w:val="restart"/>
            <w:noWrap/>
            <w:hideMark/>
          </w:tcPr>
          <w:p w14:paraId="01B81FE7" w14:textId="77777777" w:rsidR="00104BE1" w:rsidRDefault="00104BE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ollow up</w:t>
            </w:r>
          </w:p>
        </w:tc>
        <w:tc>
          <w:tcPr>
            <w:tcW w:w="5330" w:type="dxa"/>
            <w:vMerge w:val="restart"/>
            <w:noWrap/>
            <w:hideMark/>
          </w:tcPr>
          <w:p w14:paraId="0FAC984B" w14:textId="77777777" w:rsidR="00104BE1" w:rsidRDefault="00104BE1" w:rsidP="00C27F30">
            <w:pPr>
              <w:tabs>
                <w:tab w:val="left" w:pos="3607"/>
              </w:tabs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afety</w:t>
            </w:r>
            <w:proofErr w:type="spellEnd"/>
          </w:p>
        </w:tc>
        <w:tc>
          <w:tcPr>
            <w:tcW w:w="5340" w:type="dxa"/>
            <w:vMerge w:val="restart"/>
            <w:noWrap/>
            <w:hideMark/>
          </w:tcPr>
          <w:p w14:paraId="6B5B31A3" w14:textId="77E163A6" w:rsidR="00104BE1" w:rsidRDefault="0024480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bservations</w:t>
            </w:r>
          </w:p>
        </w:tc>
      </w:tr>
      <w:tr w:rsidR="00870564" w14:paraId="1344FD7A" w14:textId="77777777">
        <w:trPr>
          <w:trHeight w:val="293"/>
        </w:trPr>
        <w:tc>
          <w:tcPr>
            <w:tcW w:w="2146" w:type="dxa"/>
            <w:vMerge/>
            <w:hideMark/>
          </w:tcPr>
          <w:p w14:paraId="32ACCC6A" w14:textId="77777777" w:rsidR="00104BE1" w:rsidRDefault="00104BE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vMerge/>
            <w:hideMark/>
          </w:tcPr>
          <w:p w14:paraId="2A2AD3C7" w14:textId="77777777" w:rsidR="00104BE1" w:rsidRDefault="00104BE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38" w:type="dxa"/>
            <w:vMerge/>
            <w:hideMark/>
          </w:tcPr>
          <w:p w14:paraId="480B47E5" w14:textId="77777777" w:rsidR="00104BE1" w:rsidRDefault="00104BE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noWrap/>
            <w:hideMark/>
          </w:tcPr>
          <w:p w14:paraId="73D1E46B" w14:textId="11BC6582" w:rsidR="00104BE1" w:rsidRDefault="00766BAD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ctive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gredient</w:t>
            </w:r>
            <w:r w:rsidR="000B59A1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083" w:type="dxa"/>
            <w:noWrap/>
            <w:hideMark/>
          </w:tcPr>
          <w:p w14:paraId="5634E0F8" w14:textId="296F5C79" w:rsidR="00104BE1" w:rsidRDefault="00104BE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osag</w:t>
            </w:r>
            <w:r w:rsidR="009A4192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808" w:type="dxa"/>
            <w:noWrap/>
            <w:hideMark/>
          </w:tcPr>
          <w:p w14:paraId="45A76CED" w14:textId="1C66E4EC" w:rsidR="00104BE1" w:rsidRDefault="00B01596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1965" w:type="dxa"/>
            <w:noWrap/>
            <w:hideMark/>
          </w:tcPr>
          <w:p w14:paraId="430A89FA" w14:textId="2B716C42" w:rsidR="00104BE1" w:rsidRDefault="00104BE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osag</w:t>
            </w:r>
            <w:r w:rsidR="00B01596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832" w:type="dxa"/>
            <w:vMerge/>
            <w:hideMark/>
          </w:tcPr>
          <w:p w14:paraId="065C1969" w14:textId="77777777" w:rsidR="00104BE1" w:rsidRDefault="00104BE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144" w:type="dxa"/>
            <w:vMerge/>
            <w:hideMark/>
          </w:tcPr>
          <w:p w14:paraId="16477F9A" w14:textId="77777777" w:rsidR="00104BE1" w:rsidRDefault="00104BE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  <w:vMerge/>
            <w:hideMark/>
          </w:tcPr>
          <w:p w14:paraId="4FF70219" w14:textId="77777777" w:rsidR="00104BE1" w:rsidRDefault="00104BE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  <w:vMerge/>
            <w:hideMark/>
          </w:tcPr>
          <w:p w14:paraId="52185A0A" w14:textId="77777777" w:rsidR="00104BE1" w:rsidRDefault="00104BE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30" w:type="dxa"/>
            <w:vMerge/>
            <w:hideMark/>
          </w:tcPr>
          <w:p w14:paraId="0B430D20" w14:textId="77777777" w:rsidR="00104BE1" w:rsidRDefault="00104BE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340" w:type="dxa"/>
            <w:vMerge/>
            <w:hideMark/>
          </w:tcPr>
          <w:p w14:paraId="265B2FC9" w14:textId="77777777" w:rsidR="00104BE1" w:rsidRDefault="00104BE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870564" w:rsidRPr="000B59A1" w14:paraId="68A03C54" w14:textId="77777777">
        <w:trPr>
          <w:trHeight w:val="293"/>
        </w:trPr>
        <w:tc>
          <w:tcPr>
            <w:tcW w:w="2146" w:type="dxa"/>
            <w:noWrap/>
            <w:hideMark/>
          </w:tcPr>
          <w:p w14:paraId="58BCE16C" w14:textId="5764B802" w:rsidR="00104BE1" w:rsidRDefault="00F0348A">
            <w:pPr>
              <w:rPr>
                <w:rFonts w:ascii="Times New Roman" w:hAnsi="Times New Roman"/>
                <w:sz w:val="20"/>
                <w:szCs w:val="20"/>
              </w:rPr>
            </w:pPr>
            <w:r w:rsidRPr="00F0348A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F35504">
              <w:rPr>
                <w:rFonts w:ascii="Times New Roman" w:hAnsi="Times New Roman"/>
                <w:sz w:val="20"/>
                <w:szCs w:val="20"/>
              </w:rPr>
              <w:t>Reginster</w:t>
            </w:r>
            <w:proofErr w:type="spellEnd"/>
            <w:r w:rsidR="00F35504">
              <w:rPr>
                <w:rFonts w:ascii="Times New Roman" w:hAnsi="Times New Roman"/>
                <w:sz w:val="20"/>
                <w:szCs w:val="20"/>
              </w:rPr>
              <w:t xml:space="preserve"> 2021</w:t>
            </w:r>
          </w:p>
        </w:tc>
        <w:tc>
          <w:tcPr>
            <w:tcW w:w="1752" w:type="dxa"/>
            <w:noWrap/>
            <w:hideMark/>
          </w:tcPr>
          <w:p w14:paraId="6120DD99" w14:textId="77777777" w:rsidR="00104BE1" w:rsidRDefault="00F3550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view</w:t>
            </w:r>
          </w:p>
        </w:tc>
        <w:tc>
          <w:tcPr>
            <w:tcW w:w="1738" w:type="dxa"/>
            <w:noWrap/>
            <w:hideMark/>
          </w:tcPr>
          <w:p w14:paraId="44E22FF7" w14:textId="77777777" w:rsidR="00104BE1" w:rsidRDefault="00F3550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A</w:t>
            </w:r>
            <w:r w:rsidR="0063498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="00634987">
              <w:rPr>
                <w:rFonts w:ascii="Times New Roman" w:hAnsi="Times New Roman"/>
                <w:sz w:val="20"/>
                <w:szCs w:val="20"/>
              </w:rPr>
              <w:t>Knee</w:t>
            </w:r>
            <w:proofErr w:type="spellEnd"/>
            <w:r w:rsidR="00634987">
              <w:rPr>
                <w:rFonts w:ascii="Times New Roman" w:hAnsi="Times New Roman"/>
                <w:sz w:val="20"/>
                <w:szCs w:val="20"/>
              </w:rPr>
              <w:t>, Hip, Hand)</w:t>
            </w:r>
          </w:p>
        </w:tc>
        <w:tc>
          <w:tcPr>
            <w:tcW w:w="1111" w:type="dxa"/>
            <w:noWrap/>
            <w:hideMark/>
          </w:tcPr>
          <w:p w14:paraId="3456FA76" w14:textId="77777777" w:rsidR="00104BE1" w:rsidRDefault="002E396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pCS</w:t>
            </w:r>
            <w:proofErr w:type="spellEnd"/>
          </w:p>
        </w:tc>
        <w:tc>
          <w:tcPr>
            <w:tcW w:w="1083" w:type="dxa"/>
            <w:noWrap/>
            <w:hideMark/>
          </w:tcPr>
          <w:p w14:paraId="07D351A5" w14:textId="77777777" w:rsidR="00104BE1" w:rsidRDefault="002E396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00 mg/800 mg/1200 mg</w:t>
            </w:r>
          </w:p>
          <w:p w14:paraId="50EFD313" w14:textId="77777777" w:rsidR="002E3963" w:rsidRDefault="002E396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1200mg day)</w:t>
            </w:r>
          </w:p>
        </w:tc>
        <w:tc>
          <w:tcPr>
            <w:tcW w:w="1808" w:type="dxa"/>
            <w:noWrap/>
            <w:hideMark/>
          </w:tcPr>
          <w:p w14:paraId="1B81593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4C48809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147A63D2" w14:textId="77777777" w:rsidR="00104BE1" w:rsidRDefault="002E396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oun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6000</w:t>
            </w:r>
          </w:p>
        </w:tc>
        <w:tc>
          <w:tcPr>
            <w:tcW w:w="5144" w:type="dxa"/>
            <w:noWrap/>
            <w:hideMark/>
          </w:tcPr>
          <w:p w14:paraId="36543AE5" w14:textId="77777777" w:rsidR="00104BE1" w:rsidRDefault="00F355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This article aims to review the evidence for the role of highly purified (hp) CS (</w:t>
            </w:r>
            <w:proofErr w:type="spellStart"/>
            <w:r>
              <w:rPr>
                <w:lang w:val="en-GB"/>
              </w:rPr>
              <w:t>Condrosulf</w:t>
            </w:r>
            <w:proofErr w:type="spellEnd"/>
            <w:r>
              <w:rPr>
                <w:lang w:val="en-GB"/>
              </w:rPr>
              <w:t>®, IBSA) in the treatment of OA</w:t>
            </w:r>
          </w:p>
        </w:tc>
        <w:tc>
          <w:tcPr>
            <w:tcW w:w="1329" w:type="dxa"/>
            <w:noWrap/>
            <w:hideMark/>
          </w:tcPr>
          <w:p w14:paraId="5864213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145BBD90" w14:textId="77777777" w:rsidR="00104BE1" w:rsidRDefault="006349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rom 3 months to 2 years</w:t>
            </w:r>
          </w:p>
        </w:tc>
        <w:tc>
          <w:tcPr>
            <w:tcW w:w="5330" w:type="dxa"/>
            <w:noWrap/>
            <w:hideMark/>
          </w:tcPr>
          <w:p w14:paraId="1E83EAB9" w14:textId="77777777" w:rsidR="00104BE1" w:rsidRDefault="00F3550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27F30">
              <w:rPr>
                <w:sz w:val="22"/>
                <w:szCs w:val="22"/>
                <w:lang w:val="en-GB"/>
              </w:rPr>
              <w:t xml:space="preserve">The incidence and severity of </w:t>
            </w:r>
            <w:proofErr w:type="spellStart"/>
            <w:r w:rsidRPr="00C27F30">
              <w:rPr>
                <w:sz w:val="22"/>
                <w:szCs w:val="22"/>
                <w:lang w:val="en-GB"/>
              </w:rPr>
              <w:t>hpCS</w:t>
            </w:r>
            <w:proofErr w:type="spellEnd"/>
            <w:r w:rsidRPr="00C27F30">
              <w:rPr>
                <w:sz w:val="22"/>
                <w:szCs w:val="22"/>
                <w:lang w:val="en-GB"/>
              </w:rPr>
              <w:t xml:space="preserve">-related adverse events (AEs) are low and similar to those of the placebo also at the dosage of 1200 mg/day Highly purified CS proved to be safe and effective in hip, knee and hand OA, acting on signs, symptoms and structural changes. The use of </w:t>
            </w:r>
            <w:proofErr w:type="spellStart"/>
            <w:r w:rsidRPr="00C27F30">
              <w:rPr>
                <w:sz w:val="22"/>
                <w:szCs w:val="22"/>
                <w:lang w:val="en-GB"/>
              </w:rPr>
              <w:t>hpCS</w:t>
            </w:r>
            <w:proofErr w:type="spellEnd"/>
            <w:r w:rsidRPr="00C27F30">
              <w:rPr>
                <w:sz w:val="22"/>
                <w:szCs w:val="22"/>
                <w:lang w:val="en-GB"/>
              </w:rPr>
              <w:t xml:space="preserve"> reduced the use of NSAIDs and their side effects</w:t>
            </w:r>
          </w:p>
        </w:tc>
        <w:tc>
          <w:tcPr>
            <w:tcW w:w="5340" w:type="dxa"/>
            <w:noWrap/>
            <w:hideMark/>
          </w:tcPr>
          <w:p w14:paraId="45D0718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2B6580A3" w14:textId="77777777">
        <w:trPr>
          <w:trHeight w:val="293"/>
        </w:trPr>
        <w:tc>
          <w:tcPr>
            <w:tcW w:w="2146" w:type="dxa"/>
            <w:noWrap/>
            <w:hideMark/>
          </w:tcPr>
          <w:p w14:paraId="66375F1F" w14:textId="2586964C" w:rsidR="00104BE1" w:rsidRDefault="00F0348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348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634987">
              <w:rPr>
                <w:rFonts w:ascii="Times New Roman" w:hAnsi="Times New Roman"/>
                <w:sz w:val="20"/>
                <w:szCs w:val="20"/>
                <w:lang w:val="en-GB"/>
              </w:rPr>
              <w:t>Honvo</w:t>
            </w:r>
            <w:proofErr w:type="spellEnd"/>
            <w:r w:rsidR="0063498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19</w:t>
            </w:r>
          </w:p>
        </w:tc>
        <w:tc>
          <w:tcPr>
            <w:tcW w:w="1752" w:type="dxa"/>
            <w:noWrap/>
            <w:hideMark/>
          </w:tcPr>
          <w:p w14:paraId="754904B8" w14:textId="77777777" w:rsidR="00104BE1" w:rsidRDefault="006349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Systematic Review and Meta</w:t>
            </w:r>
            <w:r>
              <w:rPr>
                <w:lang w:val="en-GB"/>
              </w:rPr>
              <w:noBreakHyphen/>
              <w:t>Analysis</w:t>
            </w:r>
          </w:p>
        </w:tc>
        <w:tc>
          <w:tcPr>
            <w:tcW w:w="1738" w:type="dxa"/>
            <w:noWrap/>
            <w:hideMark/>
          </w:tcPr>
          <w:p w14:paraId="0D470C98" w14:textId="77777777" w:rsidR="00104BE1" w:rsidRDefault="005320C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A</w:t>
            </w:r>
          </w:p>
        </w:tc>
        <w:tc>
          <w:tcPr>
            <w:tcW w:w="1111" w:type="dxa"/>
            <w:noWrap/>
            <w:hideMark/>
          </w:tcPr>
          <w:p w14:paraId="79BADF88" w14:textId="77777777" w:rsidR="00104BE1" w:rsidRDefault="005320C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Various</w:t>
            </w:r>
          </w:p>
        </w:tc>
        <w:tc>
          <w:tcPr>
            <w:tcW w:w="1083" w:type="dxa"/>
            <w:noWrap/>
            <w:hideMark/>
          </w:tcPr>
          <w:p w14:paraId="111E6D14" w14:textId="77777777" w:rsidR="00104BE1" w:rsidRDefault="005320C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Various</w:t>
            </w:r>
          </w:p>
        </w:tc>
        <w:tc>
          <w:tcPr>
            <w:tcW w:w="1808" w:type="dxa"/>
            <w:noWrap/>
            <w:hideMark/>
          </w:tcPr>
          <w:p w14:paraId="574B57BB" w14:textId="77777777" w:rsidR="00104BE1" w:rsidRDefault="005320C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acerein</w:t>
            </w:r>
          </w:p>
        </w:tc>
        <w:tc>
          <w:tcPr>
            <w:tcW w:w="1965" w:type="dxa"/>
            <w:noWrap/>
            <w:hideMark/>
          </w:tcPr>
          <w:p w14:paraId="0071750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1BA2799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431E46C1" w14:textId="77777777" w:rsidR="00104BE1" w:rsidRDefault="006349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aimed to re-assess the safety of various SYSADOAs in a comprehensive meta-analysis of randomized placebo controlled trials, using, as much as possible, data from full safety reports</w:t>
            </w:r>
          </w:p>
        </w:tc>
        <w:tc>
          <w:tcPr>
            <w:tcW w:w="1329" w:type="dxa"/>
            <w:noWrap/>
            <w:hideMark/>
          </w:tcPr>
          <w:p w14:paraId="7B8D3D5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7477A91E" w14:textId="77777777" w:rsidR="00104BE1" w:rsidRDefault="005320C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In most of the studies, treatment durations varied between 12 and 26 weeks, with the shortest being 4 weeks and the longest 156 weeks</w:t>
            </w:r>
          </w:p>
        </w:tc>
        <w:tc>
          <w:tcPr>
            <w:tcW w:w="5330" w:type="dxa"/>
            <w:noWrap/>
            <w:hideMark/>
          </w:tcPr>
          <w:p w14:paraId="2D9FD4D1" w14:textId="77777777" w:rsidR="00104BE1" w:rsidRDefault="005320C9">
            <w:pPr>
              <w:rPr>
                <w:lang w:val="en-GB"/>
              </w:rPr>
            </w:pPr>
            <w:r>
              <w:rPr>
                <w:lang w:val="en-GB"/>
              </w:rPr>
              <w:t>GS and CS can be considered safe treatments for patients with OA,</w:t>
            </w:r>
          </w:p>
          <w:p w14:paraId="67B42593" w14:textId="77777777" w:rsidR="005320C9" w:rsidRDefault="005320C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Significantly more gastrointestinal disorders were reported with diacerein than with placebo</w:t>
            </w:r>
          </w:p>
        </w:tc>
        <w:tc>
          <w:tcPr>
            <w:tcW w:w="5340" w:type="dxa"/>
            <w:noWrap/>
            <w:hideMark/>
          </w:tcPr>
          <w:p w14:paraId="05125578" w14:textId="77777777" w:rsidR="00104BE1" w:rsidRDefault="00706CC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The safety profile for coadministration of diacerein and oral NSAIDs requires further investigation</w:t>
            </w:r>
          </w:p>
        </w:tc>
      </w:tr>
      <w:tr w:rsidR="00870564" w:rsidRPr="000B59A1" w14:paraId="3F1F8C06" w14:textId="77777777">
        <w:trPr>
          <w:trHeight w:val="293"/>
        </w:trPr>
        <w:tc>
          <w:tcPr>
            <w:tcW w:w="2146" w:type="dxa"/>
            <w:noWrap/>
            <w:hideMark/>
          </w:tcPr>
          <w:p w14:paraId="7004AED9" w14:textId="43D7FC56" w:rsidR="00104BE1" w:rsidRDefault="00F0348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348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2906D8">
              <w:rPr>
                <w:rFonts w:ascii="Times New Roman" w:hAnsi="Times New Roman"/>
                <w:sz w:val="20"/>
                <w:szCs w:val="20"/>
                <w:lang w:val="en-GB"/>
              </w:rPr>
              <w:t>Simental Mendia 2018</w:t>
            </w:r>
          </w:p>
        </w:tc>
        <w:tc>
          <w:tcPr>
            <w:tcW w:w="1752" w:type="dxa"/>
            <w:noWrap/>
            <w:hideMark/>
          </w:tcPr>
          <w:p w14:paraId="7EB4BF87" w14:textId="77777777" w:rsidR="00104BE1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systematic review and meta-analysis of randomized placebo-controlled trials</w:t>
            </w:r>
          </w:p>
        </w:tc>
        <w:tc>
          <w:tcPr>
            <w:tcW w:w="1738" w:type="dxa"/>
            <w:noWrap/>
            <w:hideMark/>
          </w:tcPr>
          <w:p w14:paraId="77249241" w14:textId="77777777" w:rsidR="00104BE1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t>symptomatic</w:t>
            </w:r>
            <w:proofErr w:type="spellEnd"/>
            <w:r>
              <w:t xml:space="preserve"> </w:t>
            </w:r>
            <w:proofErr w:type="spellStart"/>
            <w:r>
              <w:t>knee</w:t>
            </w:r>
            <w:proofErr w:type="spellEnd"/>
            <w:r>
              <w:t xml:space="preserve"> </w:t>
            </w:r>
            <w:proofErr w:type="spellStart"/>
            <w:r>
              <w:t>osteoarthritis</w:t>
            </w:r>
            <w:proofErr w:type="spellEnd"/>
          </w:p>
        </w:tc>
        <w:tc>
          <w:tcPr>
            <w:tcW w:w="1111" w:type="dxa"/>
            <w:noWrap/>
            <w:hideMark/>
          </w:tcPr>
          <w:p w14:paraId="510BBD53" w14:textId="77777777" w:rsidR="00104BE1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S </w:t>
            </w:r>
          </w:p>
          <w:p w14:paraId="4A6B00C7" w14:textId="77777777" w:rsidR="002906D8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609B427" w14:textId="77777777" w:rsidR="002906D8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D50F830" w14:textId="77777777" w:rsidR="002906D8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H</w:t>
            </w:r>
          </w:p>
          <w:p w14:paraId="664E0FDE" w14:textId="77777777" w:rsidR="002906D8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BC3ADF5" w14:textId="77777777" w:rsidR="002906D8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CF588EF" w14:textId="77777777" w:rsidR="002906D8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083" w:type="dxa"/>
            <w:noWrap/>
            <w:hideMark/>
          </w:tcPr>
          <w:p w14:paraId="72933F78" w14:textId="77777777" w:rsidR="00104BE1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from 400 to 1200 mg/day)</w:t>
            </w:r>
          </w:p>
          <w:p w14:paraId="15F6C82C" w14:textId="77777777" w:rsidR="002906D8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769F0EA" w14:textId="77777777" w:rsidR="002906D8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1200 mg day)</w:t>
            </w:r>
          </w:p>
        </w:tc>
        <w:tc>
          <w:tcPr>
            <w:tcW w:w="1808" w:type="dxa"/>
            <w:noWrap/>
            <w:hideMark/>
          </w:tcPr>
          <w:p w14:paraId="764C0BE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5E72C23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73928615" w14:textId="77777777" w:rsidR="00104BE1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120</w:t>
            </w:r>
          </w:p>
        </w:tc>
        <w:tc>
          <w:tcPr>
            <w:tcW w:w="5144" w:type="dxa"/>
            <w:noWrap/>
            <w:hideMark/>
          </w:tcPr>
          <w:p w14:paraId="572ED15C" w14:textId="77777777" w:rsidR="00104BE1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investigate the efficacy of glucosamine and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on knee OA symptoms</w:t>
            </w:r>
          </w:p>
        </w:tc>
        <w:tc>
          <w:tcPr>
            <w:tcW w:w="1329" w:type="dxa"/>
            <w:noWrap/>
            <w:hideMark/>
          </w:tcPr>
          <w:p w14:paraId="3A22887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59DA3976" w14:textId="77777777" w:rsidR="00104BE1" w:rsidRDefault="000649F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rom 1 month to 2 years</w:t>
            </w:r>
          </w:p>
        </w:tc>
        <w:tc>
          <w:tcPr>
            <w:tcW w:w="5330" w:type="dxa"/>
            <w:noWrap/>
            <w:hideMark/>
          </w:tcPr>
          <w:p w14:paraId="23DB43DA" w14:textId="77777777" w:rsidR="00104BE1" w:rsidRDefault="000649F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there is no additional effect using both therapeutic agents in combination for the management of symptomatic knee OA</w:t>
            </w:r>
          </w:p>
        </w:tc>
        <w:tc>
          <w:tcPr>
            <w:tcW w:w="5340" w:type="dxa"/>
            <w:noWrap/>
            <w:hideMark/>
          </w:tcPr>
          <w:p w14:paraId="2DC6CFD3" w14:textId="77777777" w:rsidR="00104BE1" w:rsidRDefault="002906D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this meta-analysis suggests that supple mentation with glucosamine or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reduce pain in knee OA patients. Apparently, there is no </w:t>
            </w:r>
            <w:proofErr w:type="spellStart"/>
            <w:r>
              <w:rPr>
                <w:lang w:val="en-GB"/>
              </w:rPr>
              <w:t>addi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tional</w:t>
            </w:r>
            <w:proofErr w:type="spellEnd"/>
            <w:r>
              <w:rPr>
                <w:lang w:val="en-GB"/>
              </w:rPr>
              <w:t xml:space="preserve"> effect when the two oral supplements are </w:t>
            </w:r>
            <w:proofErr w:type="spellStart"/>
            <w:r>
              <w:rPr>
                <w:lang w:val="en-GB"/>
              </w:rPr>
              <w:t>coadmin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istered</w:t>
            </w:r>
            <w:proofErr w:type="spellEnd"/>
            <w:r>
              <w:rPr>
                <w:lang w:val="en-GB"/>
              </w:rPr>
              <w:t xml:space="preserve">. our study exhibits some limitations: first, outcomes were based only in VAS and WOMAC indexes; second, treatment duration in most of the included studies was ≤ 6 months (22 clinical trials); therefore, the long-term effect of glucosamine and chon </w:t>
            </w:r>
            <w:proofErr w:type="spellStart"/>
            <w:r>
              <w:rPr>
                <w:lang w:val="en-GB"/>
              </w:rPr>
              <w:t>droitin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cannot be assured; third, the sample size was small in some of </w:t>
            </w:r>
            <w:r>
              <w:rPr>
                <w:lang w:val="en-GB"/>
              </w:rPr>
              <w:lastRenderedPageBreak/>
              <w:t>the selected trials, however, the pooled sample size included 6120 participants</w:t>
            </w:r>
          </w:p>
        </w:tc>
      </w:tr>
      <w:tr w:rsidR="00870564" w:rsidRPr="000B59A1" w14:paraId="67B14367" w14:textId="77777777">
        <w:trPr>
          <w:trHeight w:val="293"/>
        </w:trPr>
        <w:tc>
          <w:tcPr>
            <w:tcW w:w="2146" w:type="dxa"/>
            <w:noWrap/>
            <w:hideMark/>
          </w:tcPr>
          <w:p w14:paraId="384B88C3" w14:textId="0368F8AF" w:rsidR="00104BE1" w:rsidRDefault="00F0348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348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lastRenderedPageBreak/>
              <w:t>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0649F5">
              <w:rPr>
                <w:rFonts w:ascii="Times New Roman" w:hAnsi="Times New Roman"/>
                <w:sz w:val="20"/>
                <w:szCs w:val="20"/>
                <w:lang w:val="en-GB"/>
              </w:rPr>
              <w:t>Bruyere 2018</w:t>
            </w:r>
          </w:p>
        </w:tc>
        <w:tc>
          <w:tcPr>
            <w:tcW w:w="1752" w:type="dxa"/>
            <w:noWrap/>
            <w:hideMark/>
          </w:tcPr>
          <w:p w14:paraId="44CA7EBA" w14:textId="77777777" w:rsidR="00104BE1" w:rsidRDefault="000649F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rospective, randomized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doublu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-blind, double-dummy, placebo controlled trial</w:t>
            </w:r>
          </w:p>
        </w:tc>
        <w:tc>
          <w:tcPr>
            <w:tcW w:w="1738" w:type="dxa"/>
            <w:noWrap/>
            <w:hideMark/>
          </w:tcPr>
          <w:p w14:paraId="276C6FE7" w14:textId="77777777" w:rsidR="00104BE1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nee OA</w:t>
            </w:r>
          </w:p>
        </w:tc>
        <w:tc>
          <w:tcPr>
            <w:tcW w:w="1111" w:type="dxa"/>
            <w:noWrap/>
            <w:hideMark/>
          </w:tcPr>
          <w:p w14:paraId="060DAB97" w14:textId="77777777" w:rsidR="00104BE1" w:rsidRDefault="000649F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S</w:t>
            </w:r>
          </w:p>
        </w:tc>
        <w:tc>
          <w:tcPr>
            <w:tcW w:w="1083" w:type="dxa"/>
            <w:noWrap/>
            <w:hideMark/>
          </w:tcPr>
          <w:p w14:paraId="557C7BF2" w14:textId="77777777" w:rsidR="00104BE1" w:rsidRDefault="000649F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00 mg</w:t>
            </w:r>
          </w:p>
        </w:tc>
        <w:tc>
          <w:tcPr>
            <w:tcW w:w="1808" w:type="dxa"/>
            <w:noWrap/>
            <w:hideMark/>
          </w:tcPr>
          <w:p w14:paraId="23ABE6AE" w14:textId="77777777" w:rsidR="00104BE1" w:rsidRDefault="000649F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elecoxib</w:t>
            </w:r>
          </w:p>
          <w:p w14:paraId="14BD6D0B" w14:textId="77777777" w:rsidR="003223AE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965" w:type="dxa"/>
            <w:noWrap/>
            <w:hideMark/>
          </w:tcPr>
          <w:p w14:paraId="420CEB94" w14:textId="77777777" w:rsidR="00104BE1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0 mg</w:t>
            </w:r>
          </w:p>
        </w:tc>
        <w:tc>
          <w:tcPr>
            <w:tcW w:w="1832" w:type="dxa"/>
            <w:noWrap/>
            <w:hideMark/>
          </w:tcPr>
          <w:p w14:paraId="04B66988" w14:textId="77777777" w:rsidR="00104BE1" w:rsidRDefault="000649F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4</w:t>
            </w:r>
          </w:p>
        </w:tc>
        <w:tc>
          <w:tcPr>
            <w:tcW w:w="5144" w:type="dxa"/>
            <w:noWrap/>
            <w:hideMark/>
          </w:tcPr>
          <w:p w14:paraId="64FB34EF" w14:textId="77777777" w:rsidR="00104BE1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One endpoint was the patient’s estimate of pain on a 100mm Visual Analog Scale (VAS) with the other co-primary endpoint being the </w:t>
            </w:r>
            <w:proofErr w:type="spellStart"/>
            <w:r>
              <w:rPr>
                <w:lang w:val="en-GB"/>
              </w:rPr>
              <w:t>Lequesne</w:t>
            </w:r>
            <w:proofErr w:type="spellEnd"/>
            <w:r>
              <w:rPr>
                <w:lang w:val="en-GB"/>
              </w:rPr>
              <w:t xml:space="preserve"> Index (LI), a composite index which integrates pain and function</w:t>
            </w:r>
          </w:p>
        </w:tc>
        <w:tc>
          <w:tcPr>
            <w:tcW w:w="1329" w:type="dxa"/>
            <w:noWrap/>
            <w:hideMark/>
          </w:tcPr>
          <w:p w14:paraId="142AAD50" w14:textId="77777777" w:rsidR="00104BE1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Secondary endpoints included the proportion of patients reaching the Minimally Clinically Important Improvement (MCII) and the Patient Acceptable Symptoms State (PASS), two outcomes reflecting the self-perception, by the patients, of the magnitude of the improvement observed in their symptoms</w:t>
            </w:r>
          </w:p>
        </w:tc>
        <w:tc>
          <w:tcPr>
            <w:tcW w:w="1090" w:type="dxa"/>
            <w:noWrap/>
            <w:hideMark/>
          </w:tcPr>
          <w:p w14:paraId="44478C89" w14:textId="77777777" w:rsidR="00104BE1" w:rsidRDefault="000649F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5330" w:type="dxa"/>
            <w:noWrap/>
            <w:hideMark/>
          </w:tcPr>
          <w:p w14:paraId="07E73FA3" w14:textId="77777777" w:rsidR="00104BE1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All medications showed very good safety profile throughout the study</w:t>
            </w:r>
          </w:p>
        </w:tc>
        <w:tc>
          <w:tcPr>
            <w:tcW w:w="5340" w:type="dxa"/>
            <w:noWrap/>
            <w:hideMark/>
          </w:tcPr>
          <w:p w14:paraId="4D80F7DA" w14:textId="77777777" w:rsidR="00104BE1" w:rsidRDefault="000649F5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This study showed that CS is superior to placebo and similar to celecoxib in reducing pain and improving function in Kellgren 1 2 Lawrence grade 1-3 patients supporting the role of pharmaceutical-grade CS as a potential first-line treatment for the management of patients with mild to moderate knee OA</w:t>
            </w:r>
          </w:p>
        </w:tc>
      </w:tr>
      <w:tr w:rsidR="00870564" w14:paraId="552FB7BF" w14:textId="77777777">
        <w:trPr>
          <w:trHeight w:val="293"/>
        </w:trPr>
        <w:tc>
          <w:tcPr>
            <w:tcW w:w="2146" w:type="dxa"/>
            <w:noWrap/>
            <w:hideMark/>
          </w:tcPr>
          <w:p w14:paraId="1673C520" w14:textId="579CE52C" w:rsidR="00104BE1" w:rsidRDefault="00F0348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348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3223AE">
              <w:rPr>
                <w:rFonts w:ascii="Times New Roman" w:hAnsi="Times New Roman"/>
                <w:sz w:val="20"/>
                <w:szCs w:val="20"/>
                <w:lang w:val="en-GB"/>
              </w:rPr>
              <w:t>Morita 2017</w:t>
            </w:r>
          </w:p>
        </w:tc>
        <w:tc>
          <w:tcPr>
            <w:tcW w:w="1752" w:type="dxa"/>
            <w:noWrap/>
            <w:hideMark/>
          </w:tcPr>
          <w:p w14:paraId="725E1604" w14:textId="77777777" w:rsidR="00104BE1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one-year, randomized, double blind, </w:t>
            </w:r>
            <w:r>
              <w:rPr>
                <w:lang w:val="en-GB"/>
              </w:rPr>
              <w:lastRenderedPageBreak/>
              <w:t>dose-comparison study</w:t>
            </w:r>
          </w:p>
        </w:tc>
        <w:tc>
          <w:tcPr>
            <w:tcW w:w="1738" w:type="dxa"/>
            <w:noWrap/>
            <w:hideMark/>
          </w:tcPr>
          <w:p w14:paraId="1E7F9CE7" w14:textId="77777777" w:rsidR="00104BE1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nee OA</w:t>
            </w:r>
          </w:p>
        </w:tc>
        <w:tc>
          <w:tcPr>
            <w:tcW w:w="1111" w:type="dxa"/>
            <w:noWrap/>
            <w:hideMark/>
          </w:tcPr>
          <w:p w14:paraId="20B310BA" w14:textId="77777777" w:rsidR="00104BE1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ow dose group CS</w:t>
            </w:r>
          </w:p>
          <w:p w14:paraId="10957C00" w14:textId="77777777" w:rsidR="003223AE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High dose group CS</w:t>
            </w:r>
          </w:p>
        </w:tc>
        <w:tc>
          <w:tcPr>
            <w:tcW w:w="1083" w:type="dxa"/>
            <w:noWrap/>
            <w:hideMark/>
          </w:tcPr>
          <w:p w14:paraId="51C2C9F7" w14:textId="77777777" w:rsidR="00104BE1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260/mg day</w:t>
            </w:r>
          </w:p>
          <w:p w14:paraId="38CAEAE3" w14:textId="77777777" w:rsidR="003223AE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BA1DE5B" w14:textId="77777777" w:rsidR="003223AE" w:rsidRDefault="003223AE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1560/mg day</w:t>
            </w:r>
          </w:p>
        </w:tc>
        <w:tc>
          <w:tcPr>
            <w:tcW w:w="1808" w:type="dxa"/>
            <w:noWrap/>
            <w:hideMark/>
          </w:tcPr>
          <w:p w14:paraId="6BDC255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77927EF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4A1D67ED" w14:textId="77777777" w:rsidR="00104BE1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5144" w:type="dxa"/>
            <w:noWrap/>
            <w:hideMark/>
          </w:tcPr>
          <w:p w14:paraId="6528D0BA" w14:textId="77777777" w:rsidR="00104BE1" w:rsidRDefault="0007504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The aim of the present study was to investigate the </w:t>
            </w:r>
            <w:proofErr w:type="spellStart"/>
            <w:r>
              <w:rPr>
                <w:lang w:val="en-GB"/>
              </w:rPr>
              <w:t>pos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sible</w:t>
            </w:r>
            <w:proofErr w:type="spellEnd"/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difference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in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efficacy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between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two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dose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of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lastRenderedPageBreak/>
              <w:t>C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in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 xml:space="preserve"> Japanese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patient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with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radiographically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confirmed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knee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OA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 xml:space="preserve"> that is symptomatic</w:t>
            </w:r>
          </w:p>
        </w:tc>
        <w:tc>
          <w:tcPr>
            <w:tcW w:w="1329" w:type="dxa"/>
            <w:noWrap/>
            <w:hideMark/>
          </w:tcPr>
          <w:p w14:paraId="69DC636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46DE85F1" w14:textId="77777777" w:rsidR="00104BE1" w:rsidRDefault="0007504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ne year</w:t>
            </w:r>
          </w:p>
        </w:tc>
        <w:tc>
          <w:tcPr>
            <w:tcW w:w="5330" w:type="dxa"/>
            <w:noWrap/>
            <w:hideMark/>
          </w:tcPr>
          <w:p w14:paraId="61C53D60" w14:textId="77777777" w:rsidR="00104BE1" w:rsidRDefault="0007504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Many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clinical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trial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have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confirmed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the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excellent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safety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 xml:space="preserve"> profile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and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good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tolerability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of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CS.31,43,61)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High-</w:t>
            </w:r>
            <w:r>
              <w:rPr>
                <w:lang w:val="en-GB"/>
              </w:rPr>
              <w:lastRenderedPageBreak/>
              <w:t>dose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C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 xml:space="preserve"> therapy was tolerable in the present study, and there was no increased drop-off rate compared to low-dose therapy. Also consistent with previous studies, we showed that there were no seriou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adverse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effect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attributable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to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C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and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that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tolerability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 xml:space="preserve"> was good</w:t>
            </w:r>
          </w:p>
        </w:tc>
        <w:tc>
          <w:tcPr>
            <w:tcW w:w="5340" w:type="dxa"/>
            <w:noWrap/>
            <w:hideMark/>
          </w:tcPr>
          <w:p w14:paraId="66D06902" w14:textId="77777777" w:rsidR="00104BE1" w:rsidRDefault="00075044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we demonstrated oral treatment with sodium C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i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tolerable,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and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that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a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dose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of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1560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mg/d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is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>more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lastRenderedPageBreak/>
              <w:t>effective</w:t>
            </w:r>
            <w:r>
              <w:rPr>
                <w:rFonts w:ascii="Arial" w:hAnsi="Arial" w:cs="Arial"/>
                <w:lang w:val="en-GB"/>
              </w:rPr>
              <w:t> </w:t>
            </w:r>
            <w:r>
              <w:rPr>
                <w:lang w:val="en-GB"/>
              </w:rPr>
              <w:t xml:space="preserve"> than 260 mg/d for pain relief in patients with knee OA</w:t>
            </w:r>
          </w:p>
          <w:p w14:paraId="64596976" w14:textId="77777777" w:rsidR="00075044" w:rsidRDefault="0007504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mall size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parecipants</w:t>
            </w:r>
            <w:proofErr w:type="spellEnd"/>
          </w:p>
        </w:tc>
      </w:tr>
      <w:tr w:rsidR="00870564" w:rsidRPr="000B59A1" w14:paraId="52370D74" w14:textId="77777777">
        <w:trPr>
          <w:trHeight w:val="293"/>
        </w:trPr>
        <w:tc>
          <w:tcPr>
            <w:tcW w:w="2146" w:type="dxa"/>
            <w:noWrap/>
            <w:hideMark/>
          </w:tcPr>
          <w:p w14:paraId="22A8F919" w14:textId="50543287" w:rsidR="00104BE1" w:rsidRDefault="00F0348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348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lastRenderedPageBreak/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075044">
              <w:rPr>
                <w:rFonts w:ascii="Times New Roman" w:hAnsi="Times New Roman"/>
                <w:sz w:val="20"/>
                <w:szCs w:val="20"/>
                <w:lang w:val="en-GB"/>
              </w:rPr>
              <w:t>Roman Blas 2016</w:t>
            </w:r>
          </w:p>
        </w:tc>
        <w:tc>
          <w:tcPr>
            <w:tcW w:w="1752" w:type="dxa"/>
            <w:noWrap/>
            <w:hideMark/>
          </w:tcPr>
          <w:p w14:paraId="4768FE56" w14:textId="77777777" w:rsidR="00104BE1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randomized, double-blind, placebo-controlled clinical trial</w:t>
            </w:r>
          </w:p>
        </w:tc>
        <w:tc>
          <w:tcPr>
            <w:tcW w:w="1738" w:type="dxa"/>
            <w:noWrap/>
            <w:hideMark/>
          </w:tcPr>
          <w:p w14:paraId="21F2034F" w14:textId="77777777" w:rsidR="00104BE1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nee OA</w:t>
            </w:r>
          </w:p>
        </w:tc>
        <w:tc>
          <w:tcPr>
            <w:tcW w:w="1111" w:type="dxa"/>
            <w:noWrap/>
            <w:hideMark/>
          </w:tcPr>
          <w:p w14:paraId="5C75ADE9" w14:textId="77777777" w:rsidR="00104BE1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S</w:t>
            </w:r>
          </w:p>
          <w:p w14:paraId="299DB709" w14:textId="77777777" w:rsidR="00F878A9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283A39F" w14:textId="77777777" w:rsidR="00F878A9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S</w:t>
            </w:r>
          </w:p>
          <w:p w14:paraId="2F28CBF3" w14:textId="77777777" w:rsidR="00F878A9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B25042A" w14:textId="77777777" w:rsidR="00F878A9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083" w:type="dxa"/>
            <w:noWrap/>
            <w:hideMark/>
          </w:tcPr>
          <w:p w14:paraId="661DA5C2" w14:textId="77777777" w:rsidR="00104BE1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00 mg</w:t>
            </w:r>
          </w:p>
          <w:p w14:paraId="1A6CEFE7" w14:textId="77777777" w:rsidR="00F878A9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03C1E06" w14:textId="77777777" w:rsidR="00F878A9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00 mg</w:t>
            </w:r>
          </w:p>
        </w:tc>
        <w:tc>
          <w:tcPr>
            <w:tcW w:w="1808" w:type="dxa"/>
            <w:noWrap/>
            <w:hideMark/>
          </w:tcPr>
          <w:p w14:paraId="7D58B35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4EE5887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56B13856" w14:textId="77777777" w:rsidR="00104BE1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4</w:t>
            </w:r>
          </w:p>
        </w:tc>
        <w:tc>
          <w:tcPr>
            <w:tcW w:w="5144" w:type="dxa"/>
            <w:noWrap/>
            <w:hideMark/>
          </w:tcPr>
          <w:p w14:paraId="67CB25CA" w14:textId="77777777" w:rsidR="00104BE1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To assess the efficacy and safety of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(CS) plus glucosamine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(GS) compared to placebo in patients with symptomatic knee osteoarthritis (KOA)</w:t>
            </w:r>
          </w:p>
        </w:tc>
        <w:tc>
          <w:tcPr>
            <w:tcW w:w="1329" w:type="dxa"/>
            <w:noWrap/>
            <w:hideMark/>
          </w:tcPr>
          <w:p w14:paraId="77759B7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75D9D8FA" w14:textId="77777777" w:rsidR="00104BE1" w:rsidRDefault="00F878A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ily dose for 6 months</w:t>
            </w:r>
          </w:p>
        </w:tc>
        <w:tc>
          <w:tcPr>
            <w:tcW w:w="5330" w:type="dxa"/>
            <w:noWrap/>
            <w:hideMark/>
          </w:tcPr>
          <w:p w14:paraId="4165EA3A" w14:textId="77777777" w:rsidR="00104BE1" w:rsidRDefault="0007504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Regarding safety, 97% (N=159) of the patients included in the ITT population received, at least, one dose of the study treatment. Of these, a small number of dropouts related to adverse events was reported in both groups. The incidence was higher in the CS+GS group, and mainly consisted of abdominal complaints such as diarrhoea, upper abdominal pain, and constipation. There was, however, a trend toward fewer withdrawals associated to other reasons in the CS+GS group</w:t>
            </w:r>
          </w:p>
        </w:tc>
        <w:tc>
          <w:tcPr>
            <w:tcW w:w="5340" w:type="dxa"/>
            <w:noWrap/>
            <w:hideMark/>
          </w:tcPr>
          <w:p w14:paraId="7DD79333" w14:textId="77777777" w:rsidR="00104BE1" w:rsidRDefault="0007504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CS+GS failed to demonstrate superiority over placebo in reducing pain and function impairment in patients with symptomatic KOA at 6 months</w:t>
            </w:r>
          </w:p>
        </w:tc>
      </w:tr>
      <w:tr w:rsidR="00870564" w:rsidRPr="000B59A1" w14:paraId="19A3E573" w14:textId="77777777">
        <w:trPr>
          <w:trHeight w:val="293"/>
        </w:trPr>
        <w:tc>
          <w:tcPr>
            <w:tcW w:w="2146" w:type="dxa"/>
            <w:noWrap/>
            <w:hideMark/>
          </w:tcPr>
          <w:p w14:paraId="250BF3C8" w14:textId="6977E707" w:rsidR="00104BE1" w:rsidRDefault="00F0348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348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FB710A">
              <w:rPr>
                <w:rFonts w:ascii="Times New Roman" w:hAnsi="Times New Roman"/>
                <w:sz w:val="20"/>
                <w:szCs w:val="20"/>
                <w:lang w:val="en-GB"/>
              </w:rPr>
              <w:t>Singh 2015</w:t>
            </w:r>
          </w:p>
        </w:tc>
        <w:tc>
          <w:tcPr>
            <w:tcW w:w="1752" w:type="dxa"/>
            <w:noWrap/>
            <w:hideMark/>
          </w:tcPr>
          <w:p w14:paraId="569414EC" w14:textId="77777777" w:rsidR="00104BE1" w:rsidRDefault="00FB710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view of </w:t>
            </w:r>
            <w:r>
              <w:rPr>
                <w:lang w:val="en-GB"/>
              </w:rPr>
              <w:t>43 randomized controlled trials</w:t>
            </w:r>
          </w:p>
        </w:tc>
        <w:tc>
          <w:tcPr>
            <w:tcW w:w="1738" w:type="dxa"/>
            <w:noWrap/>
            <w:hideMark/>
          </w:tcPr>
          <w:p w14:paraId="09F396B3" w14:textId="77777777" w:rsidR="00104BE1" w:rsidRDefault="00FB710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majority of trials were in knee OA, with few in hip and hand OA</w:t>
            </w:r>
          </w:p>
        </w:tc>
        <w:tc>
          <w:tcPr>
            <w:tcW w:w="1111" w:type="dxa"/>
            <w:noWrap/>
            <w:hideMark/>
          </w:tcPr>
          <w:p w14:paraId="60E91942" w14:textId="77777777" w:rsidR="00104BE1" w:rsidRDefault="00FB710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S</w:t>
            </w:r>
          </w:p>
        </w:tc>
        <w:tc>
          <w:tcPr>
            <w:tcW w:w="1083" w:type="dxa"/>
            <w:noWrap/>
            <w:hideMark/>
          </w:tcPr>
          <w:p w14:paraId="697AD6B6" w14:textId="77777777" w:rsidR="00104BE1" w:rsidRDefault="00FB710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00 mg/day</w:t>
            </w:r>
          </w:p>
        </w:tc>
        <w:tc>
          <w:tcPr>
            <w:tcW w:w="1808" w:type="dxa"/>
            <w:noWrap/>
            <w:hideMark/>
          </w:tcPr>
          <w:p w14:paraId="288BE6E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1A24E24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1409EC3B" w14:textId="77777777" w:rsidR="00104BE1" w:rsidRDefault="00FB710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4,962 participants treated with chondroitin and 4,148 participants given placebo or another control were included</w:t>
            </w:r>
          </w:p>
        </w:tc>
        <w:tc>
          <w:tcPr>
            <w:tcW w:w="5144" w:type="dxa"/>
            <w:noWrap/>
            <w:hideMark/>
          </w:tcPr>
          <w:p w14:paraId="5BB84183" w14:textId="77777777" w:rsidR="00104BE1" w:rsidRDefault="00FB710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To evaluate the benefit and harm of oral chondroitin for treating osteoarthritis compared with placebo or a comparator oral medication including, but not limited to, nonsteroidal anti-inflammatory drugs (NSAIDs), analgesics, opioids, and glucosamine or other "herbal" medications</w:t>
            </w:r>
          </w:p>
        </w:tc>
        <w:tc>
          <w:tcPr>
            <w:tcW w:w="1329" w:type="dxa"/>
            <w:noWrap/>
            <w:hideMark/>
          </w:tcPr>
          <w:p w14:paraId="46B633A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56E776B0" w14:textId="77777777" w:rsidR="00104BE1" w:rsidRDefault="00FB710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Trial duration varied from 1 month to 3 years</w:t>
            </w:r>
          </w:p>
        </w:tc>
        <w:tc>
          <w:tcPr>
            <w:tcW w:w="5330" w:type="dxa"/>
            <w:noWrap/>
            <w:hideMark/>
          </w:tcPr>
          <w:p w14:paraId="08C1178E" w14:textId="77777777" w:rsidR="00104BE1" w:rsidRDefault="00FB710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Chondroitin had a lower risk of serious adverse events compared with control</w:t>
            </w:r>
          </w:p>
        </w:tc>
        <w:tc>
          <w:tcPr>
            <w:tcW w:w="5340" w:type="dxa"/>
            <w:noWrap/>
            <w:hideMark/>
          </w:tcPr>
          <w:p w14:paraId="72B15F5A" w14:textId="77777777" w:rsidR="00104BE1" w:rsidRDefault="00FB710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chondroitin (alone or in combination with glucosamine) was better than placebo in improving pain in participants with osteoarthritis in short-term studies</w:t>
            </w:r>
          </w:p>
        </w:tc>
      </w:tr>
      <w:tr w:rsidR="00870564" w:rsidRPr="000B59A1" w14:paraId="66820D32" w14:textId="77777777">
        <w:trPr>
          <w:trHeight w:val="293"/>
        </w:trPr>
        <w:tc>
          <w:tcPr>
            <w:tcW w:w="2146" w:type="dxa"/>
            <w:noWrap/>
            <w:hideMark/>
          </w:tcPr>
          <w:p w14:paraId="3FA63A07" w14:textId="313FBD21" w:rsidR="00104BE1" w:rsidRDefault="00F0348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348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1A320B">
              <w:rPr>
                <w:rFonts w:ascii="Times New Roman" w:hAnsi="Times New Roman"/>
                <w:sz w:val="20"/>
                <w:szCs w:val="20"/>
                <w:lang w:val="en-GB"/>
              </w:rPr>
              <w:t>Tsuji 2015</w:t>
            </w:r>
          </w:p>
        </w:tc>
        <w:tc>
          <w:tcPr>
            <w:tcW w:w="1752" w:type="dxa"/>
            <w:noWrap/>
            <w:hideMark/>
          </w:tcPr>
          <w:p w14:paraId="670D02CC" w14:textId="77777777" w:rsidR="00104BE1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randomized, double blind, placebo-controlled trial</w:t>
            </w:r>
          </w:p>
        </w:tc>
        <w:tc>
          <w:tcPr>
            <w:tcW w:w="1738" w:type="dxa"/>
            <w:noWrap/>
            <w:hideMark/>
          </w:tcPr>
          <w:p w14:paraId="7931274B" w14:textId="77777777" w:rsidR="00104BE1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nee pain</w:t>
            </w:r>
          </w:p>
        </w:tc>
        <w:tc>
          <w:tcPr>
            <w:tcW w:w="1111" w:type="dxa"/>
            <w:noWrap/>
            <w:hideMark/>
          </w:tcPr>
          <w:p w14:paraId="6DBD6A9E" w14:textId="77777777" w:rsidR="00104BE1" w:rsidRDefault="001A3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</w:t>
            </w:r>
            <w:proofErr w:type="spellStart"/>
            <w:r>
              <w:rPr>
                <w:sz w:val="20"/>
                <w:szCs w:val="20"/>
              </w:rPr>
              <w:t>acetyl</w:t>
            </w:r>
            <w:proofErr w:type="spellEnd"/>
            <w:r>
              <w:rPr>
                <w:sz w:val="20"/>
                <w:szCs w:val="20"/>
              </w:rPr>
              <w:t xml:space="preserve"> glucosamine</w:t>
            </w:r>
          </w:p>
          <w:p w14:paraId="16B031B4" w14:textId="77777777" w:rsidR="001A320B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S</w:t>
            </w:r>
          </w:p>
        </w:tc>
        <w:tc>
          <w:tcPr>
            <w:tcW w:w="1083" w:type="dxa"/>
            <w:noWrap/>
            <w:hideMark/>
          </w:tcPr>
          <w:p w14:paraId="006F7513" w14:textId="77777777" w:rsidR="00104BE1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 mg/day</w:t>
            </w:r>
          </w:p>
          <w:p w14:paraId="4EEB1399" w14:textId="77777777" w:rsidR="001A320B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B5BA92E" w14:textId="77777777" w:rsidR="001A320B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80 mg/day</w:t>
            </w:r>
          </w:p>
        </w:tc>
        <w:tc>
          <w:tcPr>
            <w:tcW w:w="1808" w:type="dxa"/>
            <w:noWrap/>
            <w:hideMark/>
          </w:tcPr>
          <w:p w14:paraId="76760B6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29A1138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23775ECA" w14:textId="77777777" w:rsidR="00104BE1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5144" w:type="dxa"/>
            <w:noWrap/>
            <w:hideMark/>
          </w:tcPr>
          <w:p w14:paraId="357C3410" w14:textId="77777777" w:rsidR="00104BE1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To investigate the effects of 24 week oral N-acetyl glucosamine and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supplementation on knee pain, self-reported knee function, physical activity, and physical performance</w:t>
            </w:r>
          </w:p>
        </w:tc>
        <w:tc>
          <w:tcPr>
            <w:tcW w:w="1329" w:type="dxa"/>
            <w:noWrap/>
            <w:hideMark/>
          </w:tcPr>
          <w:p w14:paraId="78E62AFE" w14:textId="77777777" w:rsidR="00104BE1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The secondary outcomes were physical activity and physical performance</w:t>
            </w:r>
          </w:p>
        </w:tc>
        <w:tc>
          <w:tcPr>
            <w:tcW w:w="1090" w:type="dxa"/>
            <w:noWrap/>
            <w:hideMark/>
          </w:tcPr>
          <w:p w14:paraId="310C42AB" w14:textId="77777777" w:rsidR="00104BE1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5330" w:type="dxa"/>
            <w:noWrap/>
            <w:hideMark/>
          </w:tcPr>
          <w:p w14:paraId="3E665F48" w14:textId="77777777" w:rsidR="00104BE1" w:rsidRDefault="00E07D1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No adverse effect related to the study protocol was observed in the study. The abovementioned Cochrane review [5] investigated toxicity of glucosamine in the pharmacological management of knee OA by collaborating 16 studies and reported no adverse event specific to </w:t>
            </w:r>
            <w:proofErr w:type="spellStart"/>
            <w:r>
              <w:rPr>
                <w:lang w:val="en-GB"/>
              </w:rPr>
              <w:t>glu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cosamine</w:t>
            </w:r>
            <w:proofErr w:type="spellEnd"/>
            <w:r>
              <w:rPr>
                <w:lang w:val="en-GB"/>
              </w:rPr>
              <w:t xml:space="preserve">. We also confirmed the sufficient low toxicity and high safety of 24-week consumption of N-acetyl </w:t>
            </w:r>
            <w:proofErr w:type="spellStart"/>
            <w:r>
              <w:rPr>
                <w:lang w:val="en-GB"/>
              </w:rPr>
              <w:t>glu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cosamine</w:t>
            </w:r>
            <w:proofErr w:type="spellEnd"/>
            <w:r>
              <w:rPr>
                <w:lang w:val="en-GB"/>
              </w:rPr>
              <w:t xml:space="preserve"> and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in Japanese people</w:t>
            </w:r>
          </w:p>
        </w:tc>
        <w:tc>
          <w:tcPr>
            <w:tcW w:w="5340" w:type="dxa"/>
            <w:noWrap/>
            <w:hideMark/>
          </w:tcPr>
          <w:p w14:paraId="786219BB" w14:textId="77777777" w:rsidR="00104BE1" w:rsidRDefault="001A320B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These results suggest that consumption of N acetyl glucosamine and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for 12 weeks or longer has a positive effect on self-reported knee function and household physical activity in middle-aged and older Japanese adults with knee pain and/or stiffness</w:t>
            </w:r>
          </w:p>
        </w:tc>
      </w:tr>
      <w:tr w:rsidR="00870564" w:rsidRPr="000B59A1" w14:paraId="253B6EE7" w14:textId="77777777">
        <w:trPr>
          <w:trHeight w:val="293"/>
        </w:trPr>
        <w:tc>
          <w:tcPr>
            <w:tcW w:w="2146" w:type="dxa"/>
            <w:noWrap/>
            <w:hideMark/>
          </w:tcPr>
          <w:p w14:paraId="26413785" w14:textId="5250EF91" w:rsidR="00863D88" w:rsidRDefault="00F0348A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348A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63D88">
              <w:rPr>
                <w:rFonts w:ascii="Times New Roman" w:hAnsi="Times New Roman"/>
                <w:sz w:val="20"/>
                <w:szCs w:val="20"/>
              </w:rPr>
              <w:t>Rovati 2016</w:t>
            </w:r>
          </w:p>
        </w:tc>
        <w:tc>
          <w:tcPr>
            <w:tcW w:w="1752" w:type="dxa"/>
            <w:noWrap/>
            <w:hideMark/>
          </w:tcPr>
          <w:p w14:paraId="2EFBA290" w14:textId="77777777" w:rsidR="00863D88" w:rsidRDefault="00863D8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EGASus</w:t>
            </w:r>
            <w:proofErr w:type="spellEnd"/>
          </w:p>
          <w:p w14:paraId="06983F77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hor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738" w:type="dxa"/>
            <w:noWrap/>
            <w:hideMark/>
          </w:tcPr>
          <w:p w14:paraId="19C760D8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ne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A</w:t>
            </w:r>
          </w:p>
        </w:tc>
        <w:tc>
          <w:tcPr>
            <w:tcW w:w="1111" w:type="dxa"/>
            <w:noWrap/>
            <w:hideMark/>
          </w:tcPr>
          <w:p w14:paraId="10DB032E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lucosamin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sulfate</w:t>
            </w:r>
            <w:proofErr w:type="spellEnd"/>
          </w:p>
          <w:p w14:paraId="3D15C4D7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72D50BD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lucosamine hydrochloride two tablets, each corresponding to 625 mg (total 1250 mg) glucosamine, once daily Chondroit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sulfat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0 mg capsules or sachets, three times daily Diacerein 50 mg capsules, twice daily ASU 300mg capsules, once daily</w:t>
            </w:r>
          </w:p>
        </w:tc>
        <w:tc>
          <w:tcPr>
            <w:tcW w:w="1083" w:type="dxa"/>
            <w:noWrap/>
            <w:hideMark/>
          </w:tcPr>
          <w:p w14:paraId="707F13F6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0 mg/day</w:t>
            </w:r>
          </w:p>
        </w:tc>
        <w:tc>
          <w:tcPr>
            <w:tcW w:w="1808" w:type="dxa"/>
            <w:noWrap/>
            <w:hideMark/>
          </w:tcPr>
          <w:p w14:paraId="562DB223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3217C69A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552ACC46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5144" w:type="dxa"/>
            <w:noWrap/>
            <w:hideMark/>
          </w:tcPr>
          <w:p w14:paraId="65EB7A76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The use of Symptomatic Slow-Acting Drugs in Osteoarthritis (SYSADOAs) may be expected to decrease the use of concomitant medications for rescue analgesia, including non-steroidal anti-inflammatory drugs (NSAIDs). The Pharmaco-Epidemiology of </w:t>
            </w:r>
            <w:proofErr w:type="spellStart"/>
            <w:r>
              <w:rPr>
                <w:lang w:val="en-GB"/>
              </w:rPr>
              <w:t>GonArthroSis</w:t>
            </w:r>
            <w:proofErr w:type="spellEnd"/>
            <w:r>
              <w:rPr>
                <w:lang w:val="en-GB"/>
              </w:rPr>
              <w:t xml:space="preserve"> (</w:t>
            </w:r>
            <w:proofErr w:type="spellStart"/>
            <w:r>
              <w:rPr>
                <w:lang w:val="en-GB"/>
              </w:rPr>
              <w:t>PEGASus</w:t>
            </w:r>
            <w:proofErr w:type="spellEnd"/>
            <w:r>
              <w:rPr>
                <w:lang w:val="en-GB"/>
              </w:rPr>
              <w:t>) study was designed to assess this possibility</w:t>
            </w:r>
          </w:p>
        </w:tc>
        <w:tc>
          <w:tcPr>
            <w:tcW w:w="1329" w:type="dxa"/>
            <w:noWrap/>
            <w:hideMark/>
          </w:tcPr>
          <w:p w14:paraId="15C5E353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63AEB48D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Follow-up visits were as per routine medical practice in the 12 months following </w:t>
            </w:r>
            <w:proofErr w:type="spellStart"/>
            <w:r>
              <w:rPr>
                <w:lang w:val="en-GB"/>
              </w:rPr>
              <w:t>enrollment</w:t>
            </w:r>
            <w:proofErr w:type="spellEnd"/>
            <w:r>
              <w:rPr>
                <w:lang w:val="en-GB"/>
              </w:rPr>
              <w:t>, with telephone interviews after 1 month andat4-month intervals thereafter up to 24 months</w:t>
            </w:r>
          </w:p>
        </w:tc>
        <w:tc>
          <w:tcPr>
            <w:tcW w:w="5330" w:type="dxa"/>
            <w:noWrap/>
            <w:hideMark/>
          </w:tcPr>
          <w:p w14:paraId="4051776A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There is in fact general concern regarding a possible overuse, especially of NSAIDs, given their poor safety profile on gastrointestinal, cardiovascular, renal, and other systems. </w:t>
            </w:r>
          </w:p>
        </w:tc>
        <w:tc>
          <w:tcPr>
            <w:tcW w:w="5340" w:type="dxa"/>
            <w:noWrap/>
            <w:hideMark/>
          </w:tcPr>
          <w:p w14:paraId="105EF075" w14:textId="77777777" w:rsidR="00863D88" w:rsidRDefault="00863D88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Crystalline glucosamine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was the only SYSADOA that decreased the use of NSAIDs in this pharmaco-epidemiology study in patients with knee OA</w:t>
            </w:r>
          </w:p>
        </w:tc>
      </w:tr>
      <w:tr w:rsidR="00870564" w:rsidRPr="000B59A1" w14:paraId="2F8E6F29" w14:textId="77777777">
        <w:trPr>
          <w:trHeight w:val="293"/>
        </w:trPr>
        <w:tc>
          <w:tcPr>
            <w:tcW w:w="2146" w:type="dxa"/>
            <w:noWrap/>
            <w:hideMark/>
          </w:tcPr>
          <w:p w14:paraId="741A68C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3433C5A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4133A76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75AA430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1FD971B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73ECC9D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5E08B5D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0F35E14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21108CF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12FD3C6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1802C5E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3D6F3F9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6FE7ED7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2D2E5200" w14:textId="77777777">
        <w:trPr>
          <w:trHeight w:val="293"/>
        </w:trPr>
        <w:tc>
          <w:tcPr>
            <w:tcW w:w="2146" w:type="dxa"/>
            <w:noWrap/>
            <w:hideMark/>
          </w:tcPr>
          <w:p w14:paraId="064B4BE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11AB350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701F420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7A34447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42330E8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3BC20D2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1E7FEB3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2C6F402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42FBC65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4FF5ED9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28A7E9A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4CBCAAC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7CF063B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6E3A5B01" w14:textId="77777777">
        <w:trPr>
          <w:trHeight w:val="293"/>
        </w:trPr>
        <w:tc>
          <w:tcPr>
            <w:tcW w:w="2146" w:type="dxa"/>
            <w:noWrap/>
            <w:hideMark/>
          </w:tcPr>
          <w:p w14:paraId="650CA0D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308345F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371F600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49B4DEB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3ACFEB7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558912C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06A2B21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2A95F21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55764EB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36B709A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26F9AAC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531951B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0D61710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5210D59B" w14:textId="77777777">
        <w:trPr>
          <w:trHeight w:val="293"/>
        </w:trPr>
        <w:tc>
          <w:tcPr>
            <w:tcW w:w="2146" w:type="dxa"/>
            <w:noWrap/>
            <w:hideMark/>
          </w:tcPr>
          <w:p w14:paraId="4FC2356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68880DA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4681B4D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790258E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6A1A028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02E059F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73E795B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16688B6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43B8655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1415085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05EE830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2A25293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6EABDB8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3B35B82B" w14:textId="77777777">
        <w:trPr>
          <w:trHeight w:val="293"/>
        </w:trPr>
        <w:tc>
          <w:tcPr>
            <w:tcW w:w="2146" w:type="dxa"/>
            <w:noWrap/>
            <w:hideMark/>
          </w:tcPr>
          <w:p w14:paraId="6ADF6AF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1817161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48B654B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15DD598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67BFA65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3E5C665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79CDF2A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6CE42BC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0870ED4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6F4B913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410F9FD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0F73A41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626AEDE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43837D5E" w14:textId="77777777">
        <w:trPr>
          <w:trHeight w:val="293"/>
        </w:trPr>
        <w:tc>
          <w:tcPr>
            <w:tcW w:w="2146" w:type="dxa"/>
            <w:noWrap/>
            <w:hideMark/>
          </w:tcPr>
          <w:p w14:paraId="16E7302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3E2E01A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06036A0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4C080F2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6C3AE96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2B189C7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6A3638F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3D3387F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7CF3BF5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2E0101D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77B071A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470486E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13B9371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6A4C3976" w14:textId="77777777">
        <w:trPr>
          <w:trHeight w:val="293"/>
        </w:trPr>
        <w:tc>
          <w:tcPr>
            <w:tcW w:w="2146" w:type="dxa"/>
            <w:noWrap/>
            <w:hideMark/>
          </w:tcPr>
          <w:p w14:paraId="266D5D5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4CA26C1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0E19322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77A6CC4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54F88BA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5E124BE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7EF5B1C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32B2249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7732941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6A680B0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347BC8E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0BD7636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610DD25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01F01E38" w14:textId="77777777">
        <w:trPr>
          <w:trHeight w:val="293"/>
        </w:trPr>
        <w:tc>
          <w:tcPr>
            <w:tcW w:w="2146" w:type="dxa"/>
            <w:noWrap/>
            <w:hideMark/>
          </w:tcPr>
          <w:p w14:paraId="0945517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4353F84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0768D42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5B9E8DA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6CAD9BE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5B4200D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0E2847D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3A592BB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09EE19A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0E5B6BF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6449E16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015A3F1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7E32E7B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7D11D479" w14:textId="77777777">
        <w:trPr>
          <w:trHeight w:val="293"/>
        </w:trPr>
        <w:tc>
          <w:tcPr>
            <w:tcW w:w="2146" w:type="dxa"/>
            <w:noWrap/>
            <w:hideMark/>
          </w:tcPr>
          <w:p w14:paraId="73C3F4F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3F9A023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125428B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41ABA0F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704A25E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679DCFE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2C3DFD2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612697E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209DD8E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6297C06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72BE2EF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051CFFB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4489FF3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7913F8F0" w14:textId="77777777">
        <w:trPr>
          <w:trHeight w:val="293"/>
        </w:trPr>
        <w:tc>
          <w:tcPr>
            <w:tcW w:w="2146" w:type="dxa"/>
            <w:noWrap/>
            <w:hideMark/>
          </w:tcPr>
          <w:p w14:paraId="301115D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1A7F20D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1A1B7BC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2B68201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54A3DEE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2DAC42B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4488B37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4B5A74B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683B593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47DA14D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145EDDC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166F6C1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4B939DA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1C22DD19" w14:textId="77777777">
        <w:trPr>
          <w:trHeight w:val="293"/>
        </w:trPr>
        <w:tc>
          <w:tcPr>
            <w:tcW w:w="2146" w:type="dxa"/>
            <w:noWrap/>
            <w:hideMark/>
          </w:tcPr>
          <w:p w14:paraId="0E42174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1883136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778CE4E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73368DD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0EEC712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1FBDF5B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5587E2F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591BF3A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205E3AA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59FD30B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61420B8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3DC2403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6025906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7FB743B9" w14:textId="77777777">
        <w:trPr>
          <w:trHeight w:val="293"/>
        </w:trPr>
        <w:tc>
          <w:tcPr>
            <w:tcW w:w="2146" w:type="dxa"/>
            <w:noWrap/>
            <w:hideMark/>
          </w:tcPr>
          <w:p w14:paraId="0088DBB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1D61572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3A58D63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7D200FE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520E1CE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0278A96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6A07D78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49E4C46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684F197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3D904AE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6396A95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25EAEFC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40FE881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1137B558" w14:textId="77777777">
        <w:trPr>
          <w:trHeight w:val="293"/>
        </w:trPr>
        <w:tc>
          <w:tcPr>
            <w:tcW w:w="2146" w:type="dxa"/>
            <w:noWrap/>
            <w:hideMark/>
          </w:tcPr>
          <w:p w14:paraId="34AE15F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158D145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6051701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2F462E8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327484E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3B1C70A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4D1AC0D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1664A97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2EC6C86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1B03B0E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77A737D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6515C80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0FA6E8A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5C0866D2" w14:textId="77777777">
        <w:trPr>
          <w:trHeight w:val="293"/>
        </w:trPr>
        <w:tc>
          <w:tcPr>
            <w:tcW w:w="2146" w:type="dxa"/>
            <w:noWrap/>
            <w:hideMark/>
          </w:tcPr>
          <w:p w14:paraId="2134BBA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7F1092F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39E40E7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7D0CA0C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68801A06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1573599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0540773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1529EA1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040588C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635C5A9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690CEE3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301C4C4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48A77A3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0DDF142F" w14:textId="77777777">
        <w:trPr>
          <w:trHeight w:val="293"/>
        </w:trPr>
        <w:tc>
          <w:tcPr>
            <w:tcW w:w="2146" w:type="dxa"/>
            <w:noWrap/>
            <w:hideMark/>
          </w:tcPr>
          <w:p w14:paraId="495D742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213D212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412CD497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6FE48A6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2D9DB02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157BF7B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4FDB647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2EA96D5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34D55D9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7874CE75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342165D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004C2B4B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0525955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6F084769" w14:textId="77777777">
        <w:trPr>
          <w:trHeight w:val="293"/>
        </w:trPr>
        <w:tc>
          <w:tcPr>
            <w:tcW w:w="2146" w:type="dxa"/>
            <w:noWrap/>
            <w:hideMark/>
          </w:tcPr>
          <w:p w14:paraId="42160E4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632F6E9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2DB3358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4F197A9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1F811168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358583B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5E1BFC5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72AD950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083A7F64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4735D70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7785F34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68D2507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6766D50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870564" w:rsidRPr="000B59A1" w14:paraId="6EA2F964" w14:textId="77777777">
        <w:trPr>
          <w:trHeight w:val="293"/>
        </w:trPr>
        <w:tc>
          <w:tcPr>
            <w:tcW w:w="2146" w:type="dxa"/>
            <w:noWrap/>
            <w:hideMark/>
          </w:tcPr>
          <w:p w14:paraId="2BA8725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2" w:type="dxa"/>
            <w:noWrap/>
            <w:hideMark/>
          </w:tcPr>
          <w:p w14:paraId="78385749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noWrap/>
            <w:hideMark/>
          </w:tcPr>
          <w:p w14:paraId="2479953D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noWrap/>
            <w:hideMark/>
          </w:tcPr>
          <w:p w14:paraId="675F199A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noWrap/>
            <w:hideMark/>
          </w:tcPr>
          <w:p w14:paraId="46661DF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noWrap/>
            <w:hideMark/>
          </w:tcPr>
          <w:p w14:paraId="56991BBF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noWrap/>
            <w:hideMark/>
          </w:tcPr>
          <w:p w14:paraId="4ACA4800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noWrap/>
            <w:hideMark/>
          </w:tcPr>
          <w:p w14:paraId="4D390B2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144" w:type="dxa"/>
            <w:noWrap/>
            <w:hideMark/>
          </w:tcPr>
          <w:p w14:paraId="206CD6BE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9" w:type="dxa"/>
            <w:noWrap/>
            <w:hideMark/>
          </w:tcPr>
          <w:p w14:paraId="0A770421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noWrap/>
            <w:hideMark/>
          </w:tcPr>
          <w:p w14:paraId="12E615F2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30" w:type="dxa"/>
            <w:noWrap/>
            <w:hideMark/>
          </w:tcPr>
          <w:p w14:paraId="1FE4A1FC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40" w:type="dxa"/>
            <w:noWrap/>
            <w:hideMark/>
          </w:tcPr>
          <w:p w14:paraId="2126F573" w14:textId="77777777" w:rsidR="00104BE1" w:rsidRDefault="00104BE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14:paraId="7D466F81" w14:textId="77777777" w:rsidR="002E2759" w:rsidRPr="00F35504" w:rsidRDefault="002E2759">
      <w:pPr>
        <w:rPr>
          <w:rFonts w:ascii="Times New Roman" w:hAnsi="Times New Roman"/>
          <w:sz w:val="20"/>
          <w:szCs w:val="20"/>
          <w:lang w:val="en-GB"/>
        </w:rPr>
      </w:pPr>
    </w:p>
    <w:sectPr w:rsidR="002E2759" w:rsidRPr="00F35504" w:rsidSect="00C029D5">
      <w:pgSz w:w="24480" w:h="15840" w:orient="landscape" w:code="3"/>
      <w:pgMar w:top="1134" w:right="1417" w:bottom="1134" w:left="1134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embedSystemFonts/>
  <w:bordersDoNotSurroundHeader/>
  <w:bordersDoNotSurroundFooter/>
  <w:proofState w:spelling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D8E"/>
    <w:rsid w:val="000649F5"/>
    <w:rsid w:val="00075044"/>
    <w:rsid w:val="000B59A1"/>
    <w:rsid w:val="00104BE1"/>
    <w:rsid w:val="001A320B"/>
    <w:rsid w:val="0021207E"/>
    <w:rsid w:val="0024480B"/>
    <w:rsid w:val="00274CB1"/>
    <w:rsid w:val="002906D8"/>
    <w:rsid w:val="002E2759"/>
    <w:rsid w:val="002E3963"/>
    <w:rsid w:val="002F36D8"/>
    <w:rsid w:val="003223AE"/>
    <w:rsid w:val="00501D8E"/>
    <w:rsid w:val="005320C9"/>
    <w:rsid w:val="00634987"/>
    <w:rsid w:val="00684019"/>
    <w:rsid w:val="00706CC1"/>
    <w:rsid w:val="00766BAD"/>
    <w:rsid w:val="00863D88"/>
    <w:rsid w:val="00870564"/>
    <w:rsid w:val="008A12B1"/>
    <w:rsid w:val="00984938"/>
    <w:rsid w:val="009A4192"/>
    <w:rsid w:val="00A852ED"/>
    <w:rsid w:val="00B01596"/>
    <w:rsid w:val="00C029D5"/>
    <w:rsid w:val="00C27F30"/>
    <w:rsid w:val="00C3127E"/>
    <w:rsid w:val="00C6551A"/>
    <w:rsid w:val="00D360C3"/>
    <w:rsid w:val="00D939E4"/>
    <w:rsid w:val="00E07D17"/>
    <w:rsid w:val="00E51663"/>
    <w:rsid w:val="00F0287E"/>
    <w:rsid w:val="00F0348A"/>
    <w:rsid w:val="00F35504"/>
    <w:rsid w:val="00F878A9"/>
    <w:rsid w:val="00F938C9"/>
    <w:rsid w:val="00FB710A"/>
    <w:rsid w:val="00FC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4E1DA6"/>
  <w14:defaultImageDpi w14:val="0"/>
  <w15:docId w15:val="{3E3BE2DA-CDF5-431B-A067-708D6C08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Times New Roman" w:hAnsi="Aptos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78" w:lineRule="auto"/>
    </w:pPr>
    <w:rPr>
      <w:kern w:val="2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01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104BE1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748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0</Words>
  <Characters>7395</Characters>
  <Application>Microsoft Office Word</Application>
  <DocSecurity>0</DocSecurity>
  <Lines>61</Lines>
  <Paragraphs>17</Paragraphs>
  <ScaleCrop>false</ScaleCrop>
  <Company/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RIO SARAIS</dc:creator>
  <cp:keywords/>
  <dc:description/>
  <cp:lastModifiedBy>Orazio De Lucia</cp:lastModifiedBy>
  <cp:revision>3</cp:revision>
  <dcterms:created xsi:type="dcterms:W3CDTF">2025-09-06T09:10:00Z</dcterms:created>
  <dcterms:modified xsi:type="dcterms:W3CDTF">2025-09-06T09:11:00Z</dcterms:modified>
</cp:coreProperties>
</file>